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9C2329" w14:textId="77777777" w:rsidR="00D406C2" w:rsidRPr="0084713F" w:rsidRDefault="00D406C2" w:rsidP="00D406C2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1E03D9A" w14:textId="77777777" w:rsidR="00D406C2" w:rsidRPr="0084713F" w:rsidRDefault="00D406C2" w:rsidP="00D406C2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A2D98C3" w14:textId="77777777" w:rsidR="00D406C2" w:rsidRPr="0084713F" w:rsidRDefault="00D406C2" w:rsidP="00D406C2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83C5A15" w14:textId="77777777" w:rsidR="00D406C2" w:rsidRPr="0084713F" w:rsidRDefault="00D406C2" w:rsidP="00D406C2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7E5A512" w14:textId="77777777" w:rsidR="00D406C2" w:rsidRPr="0084713F" w:rsidRDefault="00D406C2" w:rsidP="00D406C2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ACABFFB" w14:textId="77777777" w:rsidR="00D406C2" w:rsidRPr="0084713F" w:rsidRDefault="00D406C2" w:rsidP="00D406C2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FB0B2DA" w14:textId="77777777" w:rsidR="00D406C2" w:rsidRPr="0084713F" w:rsidRDefault="00D406C2" w:rsidP="00D406C2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9F7DD70" w14:textId="77777777" w:rsidR="00D406C2" w:rsidRPr="0084713F" w:rsidRDefault="00D406C2" w:rsidP="00D406C2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3EC5B37" w14:textId="77777777" w:rsidR="00D406C2" w:rsidRPr="0084713F" w:rsidRDefault="00D406C2" w:rsidP="00D406C2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00FC946" w14:textId="77777777" w:rsidR="00D406C2" w:rsidRPr="0084713F" w:rsidRDefault="00D406C2" w:rsidP="00D406C2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E5796CB" w14:textId="57241444" w:rsidR="00014EF8" w:rsidRPr="0084713F" w:rsidRDefault="00D406C2" w:rsidP="00D406C2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4713F">
        <w:rPr>
          <w:rFonts w:ascii="Times New Roman" w:hAnsi="Times New Roman" w:cs="Times New Roman"/>
          <w:b/>
          <w:sz w:val="24"/>
          <w:szCs w:val="24"/>
        </w:rPr>
        <w:t>SUPPLEMENTARY MATERIALS</w:t>
      </w:r>
    </w:p>
    <w:p w14:paraId="72652CCF" w14:textId="77777777" w:rsidR="00014EF8" w:rsidRPr="0084713F" w:rsidRDefault="00014EF8">
      <w:pPr>
        <w:rPr>
          <w:rFonts w:ascii="Times New Roman" w:hAnsi="Times New Roman" w:cs="Times New Roman"/>
          <w:b/>
          <w:sz w:val="24"/>
          <w:szCs w:val="24"/>
        </w:rPr>
      </w:pPr>
      <w:r w:rsidRPr="0084713F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4657916" w14:textId="5A7867EE" w:rsidR="00D406C2" w:rsidRPr="0084713F" w:rsidRDefault="00014EF8" w:rsidP="00014EF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4713F">
        <w:rPr>
          <w:rFonts w:ascii="Times New Roman" w:hAnsi="Times New Roman" w:cs="Times New Roman"/>
          <w:b/>
          <w:sz w:val="24"/>
          <w:szCs w:val="24"/>
        </w:rPr>
        <w:lastRenderedPageBreak/>
        <w:t>Supplementary Table 1. Inclusion and exclusion criteria of the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014EF8" w:rsidRPr="0084713F" w14:paraId="00E67C2B" w14:textId="77777777" w:rsidTr="00014EF8">
        <w:tc>
          <w:tcPr>
            <w:tcW w:w="4508" w:type="dxa"/>
          </w:tcPr>
          <w:p w14:paraId="3FB34CA4" w14:textId="77777777" w:rsidR="00014EF8" w:rsidRPr="0084713F" w:rsidRDefault="00014EF8" w:rsidP="00014E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713F">
              <w:rPr>
                <w:rFonts w:ascii="Times New Roman" w:hAnsi="Times New Roman" w:cs="Times New Roman"/>
                <w:b/>
                <w:sz w:val="24"/>
                <w:szCs w:val="24"/>
              </w:rPr>
              <w:t>Inclusion criteria</w:t>
            </w:r>
          </w:p>
          <w:p w14:paraId="5C8FFB2E" w14:textId="77777777" w:rsidR="00014EF8" w:rsidRPr="0084713F" w:rsidRDefault="00014EF8" w:rsidP="00014E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8" w:type="dxa"/>
          </w:tcPr>
          <w:p w14:paraId="1AA3F81E" w14:textId="0B67B771" w:rsidR="00014EF8" w:rsidRPr="0084713F" w:rsidRDefault="00014EF8" w:rsidP="00014E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713F">
              <w:rPr>
                <w:rFonts w:ascii="Times New Roman" w:hAnsi="Times New Roman" w:cs="Times New Roman"/>
                <w:b/>
                <w:sz w:val="24"/>
                <w:szCs w:val="24"/>
              </w:rPr>
              <w:t>Exclusion criteria</w:t>
            </w:r>
          </w:p>
          <w:p w14:paraId="1F7259A9" w14:textId="77777777" w:rsidR="00014EF8" w:rsidRPr="0084713F" w:rsidRDefault="00014EF8" w:rsidP="00014E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14EF8" w:rsidRPr="0084713F" w14:paraId="0F20BCE3" w14:textId="77777777" w:rsidTr="00014EF8">
        <w:tc>
          <w:tcPr>
            <w:tcW w:w="4508" w:type="dxa"/>
          </w:tcPr>
          <w:p w14:paraId="253633F2" w14:textId="77777777" w:rsidR="00014EF8" w:rsidRPr="0084713F" w:rsidRDefault="00014EF8" w:rsidP="00014EF8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/>
                <w:szCs w:val="24"/>
              </w:rPr>
            </w:pPr>
            <w:r w:rsidRPr="0084713F">
              <w:rPr>
                <w:rFonts w:ascii="Times New Roman" w:hAnsi="Times New Roman"/>
                <w:szCs w:val="24"/>
              </w:rPr>
              <w:t>Males or females from 18 to 85yrs old</w:t>
            </w:r>
          </w:p>
          <w:p w14:paraId="2B7398D8" w14:textId="77777777" w:rsidR="00014EF8" w:rsidRPr="0084713F" w:rsidRDefault="00014EF8" w:rsidP="00014EF8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/>
                <w:szCs w:val="24"/>
              </w:rPr>
            </w:pPr>
            <w:r w:rsidRPr="0084713F">
              <w:rPr>
                <w:rFonts w:ascii="Times New Roman" w:hAnsi="Times New Roman"/>
                <w:szCs w:val="24"/>
              </w:rPr>
              <w:t>Paroxysmal atrial fibrillation</w:t>
            </w:r>
          </w:p>
          <w:p w14:paraId="0CBB51DA" w14:textId="77777777" w:rsidR="00014EF8" w:rsidRPr="0084713F" w:rsidRDefault="00014EF8" w:rsidP="00014EF8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/>
                <w:szCs w:val="24"/>
              </w:rPr>
            </w:pPr>
            <w:r w:rsidRPr="0084713F">
              <w:rPr>
                <w:rFonts w:ascii="Times New Roman" w:hAnsi="Times New Roman"/>
                <w:szCs w:val="24"/>
              </w:rPr>
              <w:t xml:space="preserve">Off amiodarone for at least 60 days </w:t>
            </w:r>
          </w:p>
          <w:p w14:paraId="093FDCF2" w14:textId="77777777" w:rsidR="00014EF8" w:rsidRPr="0084713F" w:rsidRDefault="00014EF8" w:rsidP="00014EF8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/>
                <w:szCs w:val="24"/>
              </w:rPr>
            </w:pPr>
            <w:r w:rsidRPr="0084713F">
              <w:rPr>
                <w:rFonts w:ascii="Times New Roman" w:hAnsi="Times New Roman"/>
                <w:szCs w:val="24"/>
              </w:rPr>
              <w:t>Suitable candidate for catheter ablation</w:t>
            </w:r>
          </w:p>
          <w:p w14:paraId="720BE958" w14:textId="77777777" w:rsidR="00014EF8" w:rsidRPr="0084713F" w:rsidRDefault="00014EF8" w:rsidP="00014EF8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/>
                <w:szCs w:val="24"/>
              </w:rPr>
            </w:pPr>
            <w:r w:rsidRPr="0084713F">
              <w:rPr>
                <w:rFonts w:ascii="Times New Roman" w:hAnsi="Times New Roman"/>
                <w:szCs w:val="24"/>
              </w:rPr>
              <w:t>Signed informed consent</w:t>
            </w:r>
          </w:p>
          <w:p w14:paraId="4E03CAB8" w14:textId="77777777" w:rsidR="00014EF8" w:rsidRPr="0084713F" w:rsidRDefault="00014EF8" w:rsidP="002A2235">
            <w:pPr>
              <w:pStyle w:val="ListParagraph"/>
              <w:spacing w:line="276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4508" w:type="dxa"/>
          </w:tcPr>
          <w:p w14:paraId="0284CCBD" w14:textId="77777777" w:rsidR="00014EF8" w:rsidRPr="0084713F" w:rsidRDefault="00014EF8" w:rsidP="00014EF8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/>
                <w:szCs w:val="24"/>
              </w:rPr>
            </w:pPr>
            <w:r w:rsidRPr="0084713F">
              <w:rPr>
                <w:rFonts w:ascii="Times New Roman" w:hAnsi="Times New Roman"/>
                <w:szCs w:val="24"/>
              </w:rPr>
              <w:t>Contraindication to catheter ablation</w:t>
            </w:r>
          </w:p>
          <w:p w14:paraId="3BAF249C" w14:textId="77777777" w:rsidR="00014EF8" w:rsidRPr="0084713F" w:rsidRDefault="00014EF8" w:rsidP="00014EF8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/>
                <w:szCs w:val="24"/>
              </w:rPr>
            </w:pPr>
            <w:r w:rsidRPr="0084713F">
              <w:rPr>
                <w:rFonts w:ascii="Times New Roman" w:hAnsi="Times New Roman"/>
                <w:szCs w:val="24"/>
              </w:rPr>
              <w:t>Contraindication for general anaesthetic</w:t>
            </w:r>
          </w:p>
          <w:p w14:paraId="491C461F" w14:textId="77777777" w:rsidR="00014EF8" w:rsidRPr="0084713F" w:rsidRDefault="00014EF8" w:rsidP="00014EF8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/>
                <w:szCs w:val="24"/>
              </w:rPr>
            </w:pPr>
            <w:r w:rsidRPr="0084713F">
              <w:rPr>
                <w:rFonts w:ascii="Times New Roman" w:hAnsi="Times New Roman"/>
                <w:szCs w:val="24"/>
              </w:rPr>
              <w:t>Presence of a left ventricular thrombus</w:t>
            </w:r>
          </w:p>
          <w:p w14:paraId="5CBAEEBF" w14:textId="77777777" w:rsidR="00014EF8" w:rsidRPr="0084713F" w:rsidRDefault="00014EF8" w:rsidP="00014EF8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/>
                <w:szCs w:val="24"/>
              </w:rPr>
            </w:pPr>
            <w:r w:rsidRPr="0084713F">
              <w:rPr>
                <w:rFonts w:ascii="Times New Roman" w:hAnsi="Times New Roman"/>
                <w:szCs w:val="24"/>
              </w:rPr>
              <w:t>Previous left atrial ablation</w:t>
            </w:r>
          </w:p>
          <w:p w14:paraId="0A660D47" w14:textId="77777777" w:rsidR="00014EF8" w:rsidRPr="0084713F" w:rsidRDefault="00014EF8" w:rsidP="00014EF8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/>
                <w:szCs w:val="24"/>
              </w:rPr>
            </w:pPr>
            <w:r w:rsidRPr="0084713F">
              <w:rPr>
                <w:rFonts w:ascii="Times New Roman" w:hAnsi="Times New Roman"/>
                <w:szCs w:val="24"/>
              </w:rPr>
              <w:t>Valvular disease that is grade moderate or greater</w:t>
            </w:r>
          </w:p>
          <w:p w14:paraId="081801E3" w14:textId="77777777" w:rsidR="00014EF8" w:rsidRPr="0084713F" w:rsidRDefault="00014EF8" w:rsidP="00014EF8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/>
                <w:szCs w:val="24"/>
              </w:rPr>
            </w:pPr>
            <w:r w:rsidRPr="0084713F">
              <w:rPr>
                <w:rFonts w:ascii="Times New Roman" w:hAnsi="Times New Roman"/>
                <w:szCs w:val="24"/>
              </w:rPr>
              <w:t>Any form of cardiomyopathy</w:t>
            </w:r>
          </w:p>
          <w:p w14:paraId="1C0D1192" w14:textId="77777777" w:rsidR="00014EF8" w:rsidRPr="0084713F" w:rsidRDefault="00014EF8" w:rsidP="00014EF8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/>
                <w:szCs w:val="24"/>
              </w:rPr>
            </w:pPr>
            <w:r w:rsidRPr="0084713F">
              <w:rPr>
                <w:rFonts w:ascii="Times New Roman" w:hAnsi="Times New Roman"/>
                <w:szCs w:val="24"/>
              </w:rPr>
              <w:t>Severe cerebrovascular disease</w:t>
            </w:r>
          </w:p>
          <w:p w14:paraId="3C67D90B" w14:textId="77777777" w:rsidR="00014EF8" w:rsidRPr="0084713F" w:rsidRDefault="00014EF8" w:rsidP="00014EF8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/>
                <w:szCs w:val="24"/>
              </w:rPr>
            </w:pPr>
            <w:r w:rsidRPr="0084713F">
              <w:rPr>
                <w:rFonts w:ascii="Times New Roman" w:hAnsi="Times New Roman"/>
                <w:szCs w:val="24"/>
              </w:rPr>
              <w:t>Active gastrointestinal bleeding</w:t>
            </w:r>
          </w:p>
          <w:p w14:paraId="76FE4E03" w14:textId="77777777" w:rsidR="00014EF8" w:rsidRPr="0084713F" w:rsidRDefault="00014EF8" w:rsidP="00014EF8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/>
                <w:szCs w:val="24"/>
              </w:rPr>
            </w:pPr>
            <w:r w:rsidRPr="0084713F">
              <w:rPr>
                <w:rFonts w:ascii="Times New Roman" w:hAnsi="Times New Roman"/>
                <w:szCs w:val="24"/>
              </w:rPr>
              <w:t>Serum Creatinine &gt;200umol/L or on dialysis or at risk of requiring dialysis</w:t>
            </w:r>
          </w:p>
          <w:p w14:paraId="1503D330" w14:textId="77777777" w:rsidR="00014EF8" w:rsidRPr="0084713F" w:rsidRDefault="00014EF8" w:rsidP="00014EF8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/>
                <w:szCs w:val="24"/>
              </w:rPr>
            </w:pPr>
            <w:r w:rsidRPr="0084713F">
              <w:rPr>
                <w:rFonts w:ascii="Times New Roman" w:hAnsi="Times New Roman"/>
                <w:szCs w:val="24"/>
              </w:rPr>
              <w:t>Active infection or fever</w:t>
            </w:r>
          </w:p>
          <w:p w14:paraId="4EC982EC" w14:textId="77777777" w:rsidR="00014EF8" w:rsidRPr="0084713F" w:rsidRDefault="00014EF8" w:rsidP="00014EF8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/>
                <w:szCs w:val="24"/>
              </w:rPr>
            </w:pPr>
            <w:r w:rsidRPr="0084713F">
              <w:rPr>
                <w:rFonts w:ascii="Times New Roman" w:hAnsi="Times New Roman"/>
                <w:szCs w:val="24"/>
              </w:rPr>
              <w:t>Life expectancy shorter than the duration of the trial</w:t>
            </w:r>
          </w:p>
          <w:p w14:paraId="23B07133" w14:textId="77777777" w:rsidR="00014EF8" w:rsidRPr="0084713F" w:rsidRDefault="00014EF8" w:rsidP="00014EF8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/>
                <w:szCs w:val="24"/>
              </w:rPr>
            </w:pPr>
            <w:r w:rsidRPr="0084713F">
              <w:rPr>
                <w:rFonts w:ascii="Times New Roman" w:hAnsi="Times New Roman"/>
                <w:szCs w:val="24"/>
              </w:rPr>
              <w:t>Allergy to contrast</w:t>
            </w:r>
          </w:p>
          <w:p w14:paraId="42F386B9" w14:textId="77777777" w:rsidR="00014EF8" w:rsidRPr="0084713F" w:rsidRDefault="00014EF8" w:rsidP="00014EF8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/>
                <w:szCs w:val="24"/>
              </w:rPr>
            </w:pPr>
            <w:r w:rsidRPr="0084713F">
              <w:rPr>
                <w:rFonts w:ascii="Times New Roman" w:hAnsi="Times New Roman"/>
                <w:szCs w:val="24"/>
              </w:rPr>
              <w:t>Moderate to severe heart failure and/or NYHA Class III-IV</w:t>
            </w:r>
          </w:p>
          <w:p w14:paraId="13842ED7" w14:textId="77777777" w:rsidR="00014EF8" w:rsidRPr="0084713F" w:rsidRDefault="00014EF8" w:rsidP="00014EF8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/>
                <w:szCs w:val="24"/>
              </w:rPr>
            </w:pPr>
            <w:r w:rsidRPr="0084713F">
              <w:rPr>
                <w:rFonts w:ascii="Times New Roman" w:hAnsi="Times New Roman"/>
                <w:szCs w:val="24"/>
              </w:rPr>
              <w:t>Bleeding or clotting disorders or inability to receive heparin</w:t>
            </w:r>
          </w:p>
          <w:p w14:paraId="5105BA75" w14:textId="77777777" w:rsidR="00014EF8" w:rsidRPr="0084713F" w:rsidRDefault="00014EF8" w:rsidP="00014EF8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/>
                <w:szCs w:val="24"/>
              </w:rPr>
            </w:pPr>
            <w:r w:rsidRPr="0084713F">
              <w:rPr>
                <w:rFonts w:ascii="Times New Roman" w:hAnsi="Times New Roman"/>
                <w:szCs w:val="24"/>
              </w:rPr>
              <w:t>Uncontrolled diabetes (HbA1c ≥73mmol/mol or HbA1c ≤64mmol/mol and Fasting Blood Glucose ≥9.2mmol/L)</w:t>
            </w:r>
          </w:p>
          <w:p w14:paraId="63CEF7DD" w14:textId="77777777" w:rsidR="00014EF8" w:rsidRPr="0084713F" w:rsidRDefault="00014EF8" w:rsidP="00014EF8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/>
                <w:szCs w:val="24"/>
              </w:rPr>
            </w:pPr>
            <w:r w:rsidRPr="0084713F">
              <w:rPr>
                <w:rFonts w:ascii="Times New Roman" w:hAnsi="Times New Roman"/>
                <w:szCs w:val="24"/>
              </w:rPr>
              <w:t>Malignancy needing therapy</w:t>
            </w:r>
          </w:p>
          <w:p w14:paraId="1607BF91" w14:textId="77777777" w:rsidR="00014EF8" w:rsidRPr="0084713F" w:rsidRDefault="00014EF8" w:rsidP="00014EF8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/>
                <w:szCs w:val="24"/>
              </w:rPr>
            </w:pPr>
            <w:r w:rsidRPr="0084713F">
              <w:rPr>
                <w:rFonts w:ascii="Times New Roman" w:hAnsi="Times New Roman"/>
                <w:szCs w:val="24"/>
              </w:rPr>
              <w:t>Pregnancy or women of childbearing potential not using a highly effective method of contraception</w:t>
            </w:r>
          </w:p>
          <w:p w14:paraId="424CCED4" w14:textId="77777777" w:rsidR="00014EF8" w:rsidRPr="0084713F" w:rsidRDefault="00014EF8" w:rsidP="00014EF8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/>
                <w:szCs w:val="24"/>
              </w:rPr>
            </w:pPr>
            <w:r w:rsidRPr="0084713F">
              <w:rPr>
                <w:rFonts w:ascii="Times New Roman" w:hAnsi="Times New Roman"/>
                <w:szCs w:val="24"/>
              </w:rPr>
              <w:t xml:space="preserve">Unable to give informed consent or has insufficient comprehension </w:t>
            </w:r>
          </w:p>
          <w:p w14:paraId="17A77ADA" w14:textId="77777777" w:rsidR="00014EF8" w:rsidRPr="0084713F" w:rsidRDefault="00014EF8" w:rsidP="002A2235">
            <w:pPr>
              <w:pStyle w:val="ListParagraph"/>
              <w:spacing w:line="276" w:lineRule="auto"/>
              <w:rPr>
                <w:rFonts w:ascii="Times New Roman" w:hAnsi="Times New Roman"/>
                <w:szCs w:val="24"/>
              </w:rPr>
            </w:pPr>
          </w:p>
        </w:tc>
      </w:tr>
    </w:tbl>
    <w:p w14:paraId="3F31F208" w14:textId="24503EB7" w:rsidR="00014EF8" w:rsidRPr="0084713F" w:rsidRDefault="00014EF8" w:rsidP="00014EF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582B0BF" w14:textId="6D45849C" w:rsidR="00590B59" w:rsidRPr="0084713F" w:rsidRDefault="00590B59" w:rsidP="00014EF8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84713F">
        <w:rPr>
          <w:rFonts w:ascii="Times New Roman" w:hAnsi="Times New Roman" w:cs="Times New Roman"/>
          <w:bCs/>
          <w:sz w:val="24"/>
          <w:szCs w:val="24"/>
        </w:rPr>
        <w:t>(NYHA=New York Heart Association)</w:t>
      </w:r>
    </w:p>
    <w:p w14:paraId="3A307FF5" w14:textId="77777777" w:rsidR="007E2DB4" w:rsidRPr="0084713F" w:rsidRDefault="007E2DB4">
      <w:pPr>
        <w:rPr>
          <w:rFonts w:ascii="Times New Roman" w:hAnsi="Times New Roman" w:cs="Times New Roman"/>
          <w:b/>
          <w:sz w:val="24"/>
          <w:szCs w:val="24"/>
        </w:rPr>
      </w:pPr>
      <w:r w:rsidRPr="0084713F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197F4E8" w14:textId="548268E1" w:rsidR="007E2DB4" w:rsidRPr="0084713F" w:rsidRDefault="00014EF8" w:rsidP="007E2DB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4713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A93096">
        <w:rPr>
          <w:rFonts w:ascii="Times New Roman" w:hAnsi="Times New Roman" w:cs="Times New Roman"/>
          <w:b/>
          <w:sz w:val="24"/>
          <w:szCs w:val="24"/>
        </w:rPr>
        <w:t>2</w:t>
      </w:r>
      <w:r w:rsidRPr="0084713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7E2DB4" w:rsidRPr="0084713F">
        <w:rPr>
          <w:rFonts w:ascii="Times New Roman" w:hAnsi="Times New Roman" w:cs="Times New Roman"/>
          <w:b/>
          <w:sz w:val="24"/>
          <w:szCs w:val="24"/>
        </w:rPr>
        <w:t>Repeat ablations after PVI and GP ablation.</w:t>
      </w:r>
    </w:p>
    <w:tbl>
      <w:tblPr>
        <w:tblW w:w="7371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77"/>
        <w:gridCol w:w="1134"/>
        <w:gridCol w:w="1275"/>
        <w:gridCol w:w="993"/>
        <w:gridCol w:w="992"/>
      </w:tblGrid>
      <w:tr w:rsidR="007E2DB4" w:rsidRPr="0084713F" w14:paraId="4AEC9502" w14:textId="77777777" w:rsidTr="002A2235">
        <w:trPr>
          <w:trHeight w:val="1456"/>
          <w:jc w:val="center"/>
        </w:trPr>
        <w:tc>
          <w:tcPr>
            <w:tcW w:w="2977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D9B5A19" w14:textId="77777777" w:rsidR="007E2DB4" w:rsidRPr="0084713F" w:rsidRDefault="007E2DB4" w:rsidP="002A22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71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rther ablations up to 12 months post index procedure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BDC478C" w14:textId="77777777" w:rsidR="007E2DB4" w:rsidRPr="0084713F" w:rsidRDefault="007E2DB4" w:rsidP="002A22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71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otal </w:t>
            </w:r>
          </w:p>
          <w:p w14:paraId="2CB1B73A" w14:textId="77777777" w:rsidR="007E2DB4" w:rsidRPr="0084713F" w:rsidRDefault="007E2DB4" w:rsidP="002A22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71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67)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8CEFF17" w14:textId="77777777" w:rsidR="007E2DB4" w:rsidRPr="0084713F" w:rsidRDefault="007E2DB4" w:rsidP="002A22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71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VI </w:t>
            </w:r>
          </w:p>
          <w:p w14:paraId="781CF915" w14:textId="77777777" w:rsidR="007E2DB4" w:rsidRPr="0084713F" w:rsidRDefault="007E2DB4" w:rsidP="002A22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71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36)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A8C91C5" w14:textId="77777777" w:rsidR="007E2DB4" w:rsidRPr="0084713F" w:rsidRDefault="007E2DB4" w:rsidP="002A22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71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PA </w:t>
            </w:r>
          </w:p>
          <w:p w14:paraId="4DC0DED9" w14:textId="77777777" w:rsidR="007E2DB4" w:rsidRPr="0084713F" w:rsidRDefault="007E2DB4" w:rsidP="002A22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71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31)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B321214" w14:textId="77777777" w:rsidR="007E2DB4" w:rsidRPr="0084713F" w:rsidRDefault="007E2DB4" w:rsidP="002A22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71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7E2DB4" w:rsidRPr="0084713F" w14:paraId="0ADD8F67" w14:textId="77777777" w:rsidTr="002A2235">
        <w:trPr>
          <w:trHeight w:val="940"/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1D3E6C" w14:textId="77777777" w:rsidR="007E2DB4" w:rsidRPr="0084713F" w:rsidRDefault="007E2DB4" w:rsidP="002A22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713F">
              <w:rPr>
                <w:rFonts w:ascii="Times New Roman" w:hAnsi="Times New Roman" w:cs="Times New Roman"/>
                <w:sz w:val="24"/>
                <w:szCs w:val="24"/>
              </w:rPr>
              <w:t>Total ablation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9F0A721" w14:textId="77777777" w:rsidR="007E2DB4" w:rsidRPr="0084713F" w:rsidRDefault="007E2DB4" w:rsidP="002A22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713F">
              <w:rPr>
                <w:rFonts w:ascii="Times New Roman" w:hAnsi="Times New Roman" w:cs="Times New Roman"/>
                <w:sz w:val="24"/>
                <w:szCs w:val="24"/>
              </w:rPr>
              <w:t>13 (19%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048540F" w14:textId="77777777" w:rsidR="007E2DB4" w:rsidRPr="0084713F" w:rsidRDefault="007E2DB4" w:rsidP="002A22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713F">
              <w:rPr>
                <w:rFonts w:ascii="Times New Roman" w:hAnsi="Times New Roman" w:cs="Times New Roman"/>
                <w:sz w:val="24"/>
                <w:szCs w:val="24"/>
              </w:rPr>
              <w:t>5 (14%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1CDB0B2" w14:textId="77777777" w:rsidR="007E2DB4" w:rsidRPr="0084713F" w:rsidRDefault="007E2DB4" w:rsidP="002A22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713F">
              <w:rPr>
                <w:rFonts w:ascii="Times New Roman" w:hAnsi="Times New Roman" w:cs="Times New Roman"/>
                <w:sz w:val="24"/>
                <w:szCs w:val="24"/>
              </w:rPr>
              <w:t>8 (26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B007035" w14:textId="77777777" w:rsidR="007E2DB4" w:rsidRPr="0084713F" w:rsidRDefault="007E2DB4" w:rsidP="002A22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713F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7E2DB4" w:rsidRPr="0084713F" w14:paraId="1392878F" w14:textId="77777777" w:rsidTr="002A2235">
        <w:trPr>
          <w:trHeight w:val="82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D3167E" w14:textId="77777777" w:rsidR="007E2DB4" w:rsidRPr="0084713F" w:rsidRDefault="007E2DB4" w:rsidP="002A22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713F">
              <w:rPr>
                <w:rFonts w:ascii="Times New Roman" w:hAnsi="Times New Roman" w:cs="Times New Roman"/>
                <w:sz w:val="24"/>
                <w:szCs w:val="24"/>
              </w:rPr>
              <w:t xml:space="preserve">PVI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D12C2D4" w14:textId="77777777" w:rsidR="007E2DB4" w:rsidRPr="0084713F" w:rsidRDefault="007E2DB4" w:rsidP="002A22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713F">
              <w:rPr>
                <w:rFonts w:ascii="Times New Roman" w:hAnsi="Times New Roman" w:cs="Times New Roman"/>
                <w:sz w:val="24"/>
                <w:szCs w:val="24"/>
              </w:rPr>
              <w:t>9 (13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3C91DF4" w14:textId="77777777" w:rsidR="007E2DB4" w:rsidRPr="0084713F" w:rsidRDefault="007E2DB4" w:rsidP="002A22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713F">
              <w:rPr>
                <w:rFonts w:ascii="Times New Roman" w:hAnsi="Times New Roman" w:cs="Times New Roman"/>
                <w:sz w:val="24"/>
                <w:szCs w:val="24"/>
              </w:rPr>
              <w:t>3 (8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58ED283" w14:textId="77777777" w:rsidR="007E2DB4" w:rsidRPr="0084713F" w:rsidRDefault="007E2DB4" w:rsidP="002A22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713F">
              <w:rPr>
                <w:rFonts w:ascii="Times New Roman" w:hAnsi="Times New Roman" w:cs="Times New Roman"/>
                <w:sz w:val="24"/>
                <w:szCs w:val="24"/>
              </w:rPr>
              <w:t>6 (1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32EC042" w14:textId="77777777" w:rsidR="007E2DB4" w:rsidRPr="0084713F" w:rsidRDefault="007E2DB4" w:rsidP="002A22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713F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7E2DB4" w:rsidRPr="0084713F" w14:paraId="08C605F1" w14:textId="77777777" w:rsidTr="002A2235">
        <w:trPr>
          <w:trHeight w:val="84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7673BC8" w14:textId="77777777" w:rsidR="007E2DB4" w:rsidRPr="0084713F" w:rsidRDefault="007E2DB4" w:rsidP="002A22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713F">
              <w:rPr>
                <w:rFonts w:ascii="Times New Roman" w:hAnsi="Times New Roman" w:cs="Times New Roman"/>
                <w:sz w:val="24"/>
                <w:szCs w:val="24"/>
              </w:rPr>
              <w:t xml:space="preserve">AT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E6D68C2" w14:textId="77777777" w:rsidR="007E2DB4" w:rsidRPr="0084713F" w:rsidRDefault="007E2DB4" w:rsidP="002A22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713F">
              <w:rPr>
                <w:rFonts w:ascii="Times New Roman" w:hAnsi="Times New Roman" w:cs="Times New Roman"/>
                <w:sz w:val="24"/>
                <w:szCs w:val="24"/>
              </w:rPr>
              <w:t>2 (3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658B31E" w14:textId="77777777" w:rsidR="007E2DB4" w:rsidRPr="0084713F" w:rsidRDefault="007E2DB4" w:rsidP="002A22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713F">
              <w:rPr>
                <w:rFonts w:ascii="Times New Roman" w:hAnsi="Times New Roman" w:cs="Times New Roman"/>
                <w:sz w:val="24"/>
                <w:szCs w:val="24"/>
              </w:rPr>
              <w:t>1 (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3DC5B2B" w14:textId="77777777" w:rsidR="007E2DB4" w:rsidRPr="0084713F" w:rsidRDefault="007E2DB4" w:rsidP="002A22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713F">
              <w:rPr>
                <w:rFonts w:ascii="Times New Roman" w:hAnsi="Times New Roman" w:cs="Times New Roman"/>
                <w:sz w:val="24"/>
                <w:szCs w:val="24"/>
              </w:rPr>
              <w:t>1 (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7A24F38" w14:textId="77777777" w:rsidR="007E2DB4" w:rsidRPr="0084713F" w:rsidRDefault="007E2DB4" w:rsidP="002A22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713F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7E2DB4" w:rsidRPr="0084713F" w14:paraId="49FCB09F" w14:textId="77777777" w:rsidTr="002A2235">
        <w:trPr>
          <w:trHeight w:val="84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FDEA5ED" w14:textId="77777777" w:rsidR="007E2DB4" w:rsidRPr="0084713F" w:rsidRDefault="007E2DB4" w:rsidP="002A22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713F">
              <w:rPr>
                <w:rFonts w:ascii="Times New Roman" w:hAnsi="Times New Roman" w:cs="Times New Roman"/>
                <w:sz w:val="24"/>
                <w:szCs w:val="24"/>
              </w:rPr>
              <w:t>PVI+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B90317E" w14:textId="77777777" w:rsidR="007E2DB4" w:rsidRPr="0084713F" w:rsidRDefault="007E2DB4" w:rsidP="002A22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713F">
              <w:rPr>
                <w:rFonts w:ascii="Times New Roman" w:hAnsi="Times New Roman" w:cs="Times New Roman"/>
                <w:sz w:val="24"/>
                <w:szCs w:val="24"/>
              </w:rPr>
              <w:t>1 (1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5C771AF" w14:textId="77777777" w:rsidR="007E2DB4" w:rsidRPr="0084713F" w:rsidRDefault="007E2DB4" w:rsidP="002A22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713F">
              <w:rPr>
                <w:rFonts w:ascii="Times New Roman" w:hAnsi="Times New Roman" w:cs="Times New Roman"/>
                <w:sz w:val="24"/>
                <w:szCs w:val="24"/>
              </w:rPr>
              <w:t>1 (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F612848" w14:textId="77777777" w:rsidR="007E2DB4" w:rsidRPr="0084713F" w:rsidRDefault="007E2DB4" w:rsidP="002A22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713F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D53269B" w14:textId="77777777" w:rsidR="007E2DB4" w:rsidRPr="0084713F" w:rsidRDefault="007E2DB4" w:rsidP="002A22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713F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7E2DB4" w:rsidRPr="0084713F" w14:paraId="566DEEDD" w14:textId="77777777" w:rsidTr="002A2235">
        <w:trPr>
          <w:trHeight w:val="884"/>
          <w:jc w:val="center"/>
        </w:trPr>
        <w:tc>
          <w:tcPr>
            <w:tcW w:w="29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E1092F5" w14:textId="77777777" w:rsidR="007E2DB4" w:rsidRPr="0084713F" w:rsidRDefault="007E2DB4" w:rsidP="002A22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713F">
              <w:rPr>
                <w:rFonts w:ascii="Times New Roman" w:hAnsi="Times New Roman" w:cs="Times New Roman"/>
                <w:sz w:val="24"/>
                <w:szCs w:val="24"/>
              </w:rPr>
              <w:t>AF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CE2C0FB" w14:textId="77777777" w:rsidR="007E2DB4" w:rsidRPr="0084713F" w:rsidRDefault="007E2DB4" w:rsidP="002A22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713F">
              <w:rPr>
                <w:rFonts w:ascii="Times New Roman" w:hAnsi="Times New Roman" w:cs="Times New Roman"/>
                <w:sz w:val="24"/>
                <w:szCs w:val="24"/>
              </w:rPr>
              <w:t>1 (1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2124051" w14:textId="77777777" w:rsidR="007E2DB4" w:rsidRPr="0084713F" w:rsidRDefault="007E2DB4" w:rsidP="002A22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713F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13A22D1" w14:textId="77777777" w:rsidR="007E2DB4" w:rsidRPr="0084713F" w:rsidRDefault="007E2DB4" w:rsidP="002A22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713F">
              <w:rPr>
                <w:rFonts w:ascii="Times New Roman" w:hAnsi="Times New Roman" w:cs="Times New Roman"/>
                <w:sz w:val="24"/>
                <w:szCs w:val="24"/>
              </w:rPr>
              <w:t>1 (3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E567907" w14:textId="77777777" w:rsidR="007E2DB4" w:rsidRPr="0084713F" w:rsidRDefault="007E2DB4" w:rsidP="002A22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713F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</w:tbl>
    <w:p w14:paraId="52716EB9" w14:textId="77777777" w:rsidR="007E2DB4" w:rsidRPr="0084713F" w:rsidRDefault="007E2DB4" w:rsidP="007E2DB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4B19243" w14:textId="77777777" w:rsidR="007E2DB4" w:rsidRPr="0084713F" w:rsidRDefault="007E2DB4" w:rsidP="007E2D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4713F">
        <w:rPr>
          <w:rFonts w:ascii="Times New Roman" w:hAnsi="Times New Roman" w:cs="Times New Roman"/>
          <w:sz w:val="24"/>
          <w:szCs w:val="24"/>
        </w:rPr>
        <w:t xml:space="preserve">Values are in n (%). </w:t>
      </w:r>
    </w:p>
    <w:p w14:paraId="0B44F321" w14:textId="77777777" w:rsidR="007E2DB4" w:rsidRPr="0084713F" w:rsidRDefault="007E2DB4" w:rsidP="007E2D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4713F">
        <w:rPr>
          <w:rFonts w:ascii="Times New Roman" w:hAnsi="Times New Roman" w:cs="Times New Roman"/>
          <w:sz w:val="24"/>
          <w:szCs w:val="24"/>
        </w:rPr>
        <w:t>(AFL=atrial flutter, AT=atrial tachycardia, GPA=ganglionated plexus ablation, PVI=pulmonary vein isolation)</w:t>
      </w:r>
    </w:p>
    <w:p w14:paraId="6F2FE3D8" w14:textId="262905C1" w:rsidR="007E2DB4" w:rsidRPr="0084713F" w:rsidRDefault="007E2DB4" w:rsidP="007E2DB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7E2DB4" w:rsidRPr="008471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2511A9"/>
    <w:multiLevelType w:val="hybridMultilevel"/>
    <w:tmpl w:val="70863D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709"/>
    <w:rsid w:val="00014EF8"/>
    <w:rsid w:val="003A3C0C"/>
    <w:rsid w:val="00590578"/>
    <w:rsid w:val="00590B59"/>
    <w:rsid w:val="00600B13"/>
    <w:rsid w:val="006D0D06"/>
    <w:rsid w:val="00761DAC"/>
    <w:rsid w:val="007E2DB4"/>
    <w:rsid w:val="007F767D"/>
    <w:rsid w:val="0084713F"/>
    <w:rsid w:val="00937034"/>
    <w:rsid w:val="00A771F0"/>
    <w:rsid w:val="00A93096"/>
    <w:rsid w:val="00C77709"/>
    <w:rsid w:val="00D1033D"/>
    <w:rsid w:val="00D406C2"/>
    <w:rsid w:val="00D5588D"/>
    <w:rsid w:val="00DB0E04"/>
    <w:rsid w:val="00E30184"/>
    <w:rsid w:val="00F50E99"/>
    <w:rsid w:val="00F94552"/>
    <w:rsid w:val="00FA3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B6A8D2"/>
  <w15:chartTrackingRefBased/>
  <w15:docId w15:val="{2109A0E0-153C-4719-B72E-1C8C6E7CDB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7709"/>
    <w:rPr>
      <w:rFonts w:ascii="Calibri" w:eastAsia="Calibri" w:hAnsi="Calibri" w:cs="Calibr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77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77709"/>
    <w:pPr>
      <w:ind w:left="720"/>
      <w:contextualSpacing/>
    </w:pPr>
    <w:rPr>
      <w:rFonts w:ascii="Palatino Linotype" w:eastAsiaTheme="minorEastAsia" w:hAnsi="Palatino Linotype" w:cs="Times New Roman"/>
      <w:sz w:val="24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55</Words>
  <Characters>145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Min</dc:creator>
  <cp:keywords/>
  <dc:description/>
  <cp:lastModifiedBy>Min-young Kim</cp:lastModifiedBy>
  <cp:revision>2</cp:revision>
  <dcterms:created xsi:type="dcterms:W3CDTF">2020-07-02T22:00:00Z</dcterms:created>
  <dcterms:modified xsi:type="dcterms:W3CDTF">2020-07-02T22:00:00Z</dcterms:modified>
</cp:coreProperties>
</file>